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1857FE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</w:pPr>
    </w:p>
    <w:p w14:paraId="49320D2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</w:pPr>
      <w:r>
        <w:rPr>
          <w:rStyle w:val="5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Supplementary Table 1. Stratified analyses and test for interaction by depression severity</w:t>
      </w:r>
    </w:p>
    <w:tbl>
      <w:tblPr>
        <w:tblStyle w:val="3"/>
        <w:tblW w:w="882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1511"/>
        <w:gridCol w:w="933"/>
        <w:gridCol w:w="2141"/>
        <w:gridCol w:w="1000"/>
        <w:gridCol w:w="1737"/>
      </w:tblGrid>
      <w:tr w14:paraId="7ED0A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 w14:paraId="3C5540A7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Characteristic</w:t>
            </w:r>
          </w:p>
        </w:tc>
        <w:tc>
          <w:tcPr>
            <w:tcW w:w="24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EE0CB24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ild symptom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a</w:t>
            </w:r>
          </w:p>
        </w:tc>
        <w:tc>
          <w:tcPr>
            <w:tcW w:w="314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B3B48C7">
            <w:pP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lang w:val="en-US" w:eastAsia="zh-CN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Moderate-to-severe symptoms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superscript"/>
                <w:lang w:val="en-US" w:eastAsia="zh-CN"/>
              </w:rPr>
              <w:t>b</w:t>
            </w: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A3EDA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Style w:val="5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</w:rPr>
              <w:t>for</w:t>
            </w:r>
            <w:r>
              <w:rPr>
                <w:rStyle w:val="5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18"/>
                <w:szCs w:val="18"/>
                <w:shd w:val="clear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interaction</w:t>
            </w:r>
          </w:p>
        </w:tc>
      </w:tr>
      <w:tr w14:paraId="5A3B1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1499" w:type="dxa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 w14:paraId="5DCD701C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</w:p>
        </w:tc>
        <w:tc>
          <w:tcPr>
            <w:tcW w:w="15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206A9C5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R(95%CI)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3D7DE4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214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CB14DDE">
            <w:pPr>
              <w:rPr>
                <w:rFonts w:hint="default"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HR(95%CI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7F32E3A">
            <w:pP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sz w:val="21"/>
                <w:szCs w:val="21"/>
              </w:rPr>
              <w:t>P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value</w:t>
            </w:r>
          </w:p>
        </w:tc>
        <w:tc>
          <w:tcPr>
            <w:tcW w:w="17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78F9992">
            <w:pPr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4C72A9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C3A290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  <w:t>Crude Model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perscript"/>
                <w:lang w:val="en-US" w:eastAsia="zh-CN"/>
              </w:rPr>
              <w:t>c</w:t>
            </w:r>
          </w:p>
        </w:tc>
        <w:tc>
          <w:tcPr>
            <w:tcW w:w="151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B07EEB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46(0.39,0.54)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65B9FA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14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CB9A444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2(0.42,0.65)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946AB69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7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B23338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384</w:t>
            </w:r>
          </w:p>
        </w:tc>
      </w:tr>
      <w:tr w14:paraId="184256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731F2DF">
            <w:pP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21"/>
                <w:szCs w:val="21"/>
              </w:rPr>
              <w:t>Model 1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1"/>
                <w:szCs w:val="21"/>
                <w:vertAlign w:val="superscript"/>
                <w:lang w:val="en-US" w:eastAsia="zh-CN"/>
              </w:rPr>
              <w:t>d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A565ED8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61(0.51,0.72)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48B540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214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CD19A5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59(0.46,0.74)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4E1EB63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173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196521">
            <w:pPr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0.829</w:t>
            </w:r>
          </w:p>
        </w:tc>
      </w:tr>
    </w:tbl>
    <w:p w14:paraId="66C2928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vertAlign w:val="superscript"/>
          <w:lang w:val="en-US" w:eastAsia="zh-CN"/>
        </w:rPr>
        <w:t>a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Mild symptom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 xml:space="preserve"> defined as PHQ-9 scores 5-9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  <w:t>.</w:t>
      </w:r>
    </w:p>
    <w:p w14:paraId="14805C70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vertAlign w:val="superscript"/>
          <w:lang w:val="en-US" w:eastAsia="zh-CN"/>
        </w:rPr>
        <w:t>b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>Moderate-to-severe symptoms</w:t>
      </w:r>
      <w:r>
        <w:rPr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F1115"/>
          <w:spacing w:val="0"/>
          <w:sz w:val="18"/>
          <w:szCs w:val="18"/>
          <w:shd w:val="clear" w:fill="FFFFFF"/>
        </w:rPr>
        <w:t xml:space="preserve"> defined as PHQ-9 scores ≥10.</w:t>
      </w:r>
    </w:p>
    <w:p w14:paraId="6E13C0AA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vertAlign w:val="superscript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 xml:space="preserve">Crude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</w:rPr>
        <w:t>M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</w:rPr>
        <w:t>odel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: Unadjusted for covariates.</w:t>
      </w:r>
    </w:p>
    <w:p w14:paraId="35E8D42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vertAlign w:val="superscript"/>
          <w:lang w:val="en-US" w:eastAsia="zh-CN"/>
        </w:rPr>
        <w:t>d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Model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 xml:space="preserve">1: Adjusted for gender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race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age,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marital status, education level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PIR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BMI, diabetes, hypertension,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smoking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alcohol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moderate recreational activities, malignancies,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</w:rPr>
        <w:t>CVDs and CRD</w:t>
      </w:r>
      <w:r>
        <w:rPr>
          <w:rFonts w:hint="default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  <w:t>.</w:t>
      </w:r>
    </w:p>
    <w:p w14:paraId="2FDE2A1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Fonts w:hint="eastAsia" w:ascii="Times New Roman" w:hAnsi="Times New Roman" w:eastAsia="宋体" w:cs="Times New Roman"/>
          <w:b w:val="0"/>
          <w:bCs w:val="0"/>
          <w:sz w:val="18"/>
          <w:szCs w:val="18"/>
          <w:shd w:val="clear" w:color="auto" w:fill="FFFFFF"/>
          <w:lang w:val="en-US" w:eastAsia="zh-CN"/>
        </w:rPr>
      </w:pPr>
    </w:p>
    <w:p w14:paraId="2EBB097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 w14:paraId="1DA305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313B5CD9">
            <w:pP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eastAsia="zh-CN"/>
              </w:rPr>
              <w:drawing>
                <wp:inline distT="0" distB="0" distL="114300" distR="114300">
                  <wp:extent cx="5272405" cy="4100830"/>
                  <wp:effectExtent l="0" t="0" r="635" b="13970"/>
                  <wp:docPr id="5" name="图片 5" descr="RCS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 descr="RCS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272405" cy="41008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14:paraId="3242C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 w14:paraId="41539243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Supplementary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 xml:space="preserve">Figure 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highlight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. Association between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Log-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CALLY index and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  <w:lang w:val="en-US" w:eastAsia="zh-CN"/>
              </w:rPr>
              <w:t>All-cause</w:t>
            </w:r>
            <w:r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  <w:shd w:val="clear" w:color="auto" w:fill="FFFFFF"/>
              </w:rPr>
              <w:t xml:space="preserve"> mortality: results from 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  <w:t>Restricted Cubic Spline Analysis</w:t>
            </w:r>
          </w:p>
          <w:p w14:paraId="6F72DE17">
            <w:pPr>
              <w:jc w:val="left"/>
              <w:rPr>
                <w:rFonts w:hint="default" w:ascii="Times New Roman" w:hAnsi="Times New Roman" w:eastAsia="Segoe UI" w:cs="Times New Roman"/>
                <w:color w:val="0F1115"/>
                <w:sz w:val="18"/>
                <w:szCs w:val="18"/>
                <w:highlight w:val="none"/>
                <w:shd w:val="clear" w:color="auto" w:fill="FFFFFF"/>
              </w:rPr>
            </w:pPr>
            <w:r>
              <w:rPr>
                <w:rFonts w:ascii="Segoe UI" w:hAnsi="Segoe UI" w:eastAsia="Segoe UI" w:cs="Segoe UI"/>
                <w:i w:val="0"/>
                <w:iCs w:val="0"/>
                <w:caps w:val="0"/>
                <w:color w:val="0F1115"/>
                <w:spacing w:val="0"/>
                <w:sz w:val="19"/>
                <w:szCs w:val="19"/>
                <w:shd w:val="clear" w:fill="FFFFFF"/>
              </w:rPr>
              <w:t>Note: Moderate-to-severe depressive symptoms were defined as PHQ-9 scores ≥10.</w:t>
            </w:r>
          </w:p>
          <w:p w14:paraId="3D9549B8">
            <w:pPr>
              <w:jc w:val="left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eastAsia="Segoe UI" w:cs="Times New Roman"/>
                <w:color w:val="0F1115"/>
                <w:sz w:val="18"/>
                <w:szCs w:val="18"/>
                <w:highlight w:val="none"/>
                <w:shd w:val="clear" w:color="auto" w:fill="FFFFFF"/>
              </w:rPr>
              <w:t>The red curve represents the smoothed association based on restricted cubic spline analysis, with the blue band indicating the corresponding 95% confidence interval.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</w:t>
            </w:r>
          </w:p>
        </w:tc>
      </w:tr>
    </w:tbl>
    <w:p w14:paraId="16C6D04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p w14:paraId="12550811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p w14:paraId="62701DB6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p w14:paraId="7403A2A5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p w14:paraId="5A9726BD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</w:rPr>
      </w:pPr>
    </w:p>
    <w:p w14:paraId="09E4CC3C">
      <w:pPr>
        <w:keepNext w:val="0"/>
        <w:keepLines w:val="0"/>
        <w:pageBreakBefore w:val="0"/>
        <w:wordWrap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b/>
          <w:bCs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shd w:val="clear" w:color="auto" w:fill="FFFFFF"/>
        </w:rPr>
        <w:t xml:space="preserve"> </w:t>
      </w:r>
    </w:p>
    <w:p w14:paraId="66DEF3BD">
      <w:pPr>
        <w:keepNext w:val="0"/>
        <w:keepLines w:val="0"/>
        <w:pageBreakBefore w:val="0"/>
        <w:wordWrap/>
        <w:autoSpaceDN/>
        <w:bidi w:val="0"/>
        <w:adjustRightInd/>
        <w:snapToGrid/>
        <w:spacing w:line="240" w:lineRule="auto"/>
        <w:rPr>
          <w:rFonts w:hint="default"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>
        <w:rPr>
          <w:rFonts w:hint="default" w:ascii="Times New Roman" w:hAnsi="Times New Roman" w:eastAsia="宋体" w:cs="Times New Roman"/>
          <w:b/>
          <w:bCs/>
          <w:sz w:val="18"/>
          <w:szCs w:val="18"/>
          <w:shd w:val="clear" w:color="auto" w:fill="FFFFFF"/>
        </w:rPr>
        <w:t xml:space="preserve">Supplementary Table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shd w:val="clear" w:color="auto" w:fill="FFFFFF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shd w:val="clear" w:color="auto" w:fill="FFFFFF"/>
        </w:rPr>
        <w:t xml:space="preserve">. Association between CALLY index and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shd w:val="clear" w:color="auto" w:fill="FFFFFF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shd w:val="clear" w:color="auto" w:fill="FFFFFF"/>
        </w:rPr>
        <w:t>ardiovascular mortality: results from Cox regression analyses</w:t>
      </w:r>
    </w:p>
    <w:tbl>
      <w:tblPr>
        <w:tblStyle w:val="6"/>
        <w:tblW w:w="997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8"/>
        <w:gridCol w:w="1307"/>
        <w:gridCol w:w="784"/>
        <w:gridCol w:w="1223"/>
        <w:gridCol w:w="711"/>
        <w:gridCol w:w="1276"/>
        <w:gridCol w:w="847"/>
        <w:gridCol w:w="1217"/>
        <w:gridCol w:w="783"/>
      </w:tblGrid>
      <w:tr w14:paraId="69E8C3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  <w:jc w:val="center"/>
        </w:trPr>
        <w:tc>
          <w:tcPr>
            <w:tcW w:w="1828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</w:tcPr>
          <w:p w14:paraId="14247305">
            <w:pPr>
              <w:keepNext w:val="0"/>
              <w:keepLines w:val="0"/>
              <w:pageBreakBefore w:val="0"/>
              <w:wordWrap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  <w:p w14:paraId="0AC64AD2">
            <w:pPr>
              <w:keepNext w:val="0"/>
              <w:keepLines w:val="0"/>
              <w:pageBreakBefore w:val="0"/>
              <w:wordWrap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9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32F0A5C">
            <w:pPr>
              <w:keepNext w:val="0"/>
              <w:keepLines w:val="0"/>
              <w:pageBreakBefore w:val="0"/>
              <w:widowControl/>
              <w:wordWrap/>
              <w:autoSpaceDE w:val="0"/>
              <w:autoSpaceDN/>
              <w:bidi w:val="0"/>
              <w:adjustRightInd/>
              <w:snapToGrid/>
              <w:spacing w:before="100" w:after="10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Crude Model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3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6F71738">
            <w:pPr>
              <w:keepNext w:val="0"/>
              <w:keepLines w:val="0"/>
              <w:pageBreakBefore w:val="0"/>
              <w:widowControl/>
              <w:wordWrap/>
              <w:autoSpaceDE w:val="0"/>
              <w:autoSpaceDN/>
              <w:bidi w:val="0"/>
              <w:adjustRightInd/>
              <w:snapToGrid/>
              <w:spacing w:before="100" w:after="10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Model 1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2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6638C2">
            <w:pPr>
              <w:keepNext w:val="0"/>
              <w:keepLines w:val="0"/>
              <w:pageBreakBefore w:val="0"/>
              <w:widowControl/>
              <w:wordWrap/>
              <w:autoSpaceDE w:val="0"/>
              <w:autoSpaceDN/>
              <w:bidi w:val="0"/>
              <w:adjustRightInd/>
              <w:snapToGrid/>
              <w:spacing w:before="100" w:after="10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Model 2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00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CA061D">
            <w:pPr>
              <w:keepNext w:val="0"/>
              <w:keepLines w:val="0"/>
              <w:pageBreakBefore w:val="0"/>
              <w:widowControl/>
              <w:wordWrap/>
              <w:autoSpaceDE w:val="0"/>
              <w:autoSpaceDN/>
              <w:bidi w:val="0"/>
              <w:adjustRightInd/>
              <w:snapToGrid/>
              <w:spacing w:before="100" w:after="100" w:line="240" w:lineRule="auto"/>
              <w:jc w:val="center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Model 3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14:paraId="68467F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828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</w:tcBorders>
            <w:vAlign w:val="center"/>
          </w:tcPr>
          <w:p w14:paraId="7E5F79B6">
            <w:pPr>
              <w:keepNext w:val="0"/>
              <w:keepLines w:val="0"/>
              <w:pageBreakBefore w:val="0"/>
              <w:wordWrap/>
              <w:autoSpaceDN/>
              <w:bidi w:val="0"/>
              <w:adjustRightInd/>
              <w:snapToGrid/>
              <w:spacing w:line="240" w:lineRule="auto"/>
              <w:rPr>
                <w:rFonts w:hint="default" w:ascii="Times New Roman" w:hAnsi="Times New Roman" w:eastAsia="宋体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11E9BBA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R(95%CI)</w:t>
            </w:r>
          </w:p>
        </w:tc>
        <w:tc>
          <w:tcPr>
            <w:tcW w:w="7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4576002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6BDD406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R(95%CI)</w:t>
            </w:r>
          </w:p>
        </w:tc>
        <w:tc>
          <w:tcPr>
            <w:tcW w:w="71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74204C2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CDD4B46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R(95%CI)</w:t>
            </w:r>
          </w:p>
        </w:tc>
        <w:tc>
          <w:tcPr>
            <w:tcW w:w="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FB0DB5F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12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43049D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HR(95%CI)</w:t>
            </w:r>
          </w:p>
        </w:tc>
        <w:tc>
          <w:tcPr>
            <w:tcW w:w="7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BAEC433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</w:rPr>
              <w:t>value</w:t>
            </w:r>
          </w:p>
        </w:tc>
      </w:tr>
      <w:tr w14:paraId="16BC7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  <w:jc w:val="center"/>
        </w:trPr>
        <w:tc>
          <w:tcPr>
            <w:tcW w:w="18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00045E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Log-CALLY index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87C332D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  <w:t xml:space="preserve">0.64 (0.49, 0.83) 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BC8D02F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</w:rPr>
              <w:t>0.000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44B6B39F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</w:rPr>
              <w:t>0.65 (0.50, 0.85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1478C94A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</w:rPr>
              <w:t>0.0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64AD9C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</w:rPr>
              <w:t>0.64 (0.49, 0.8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0D89C6F8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</w:rPr>
              <w:t>0.0013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1E8D6EE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</w:rPr>
              <w:t>0.68 (0.52, 0.8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9AEB660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sz w:val="15"/>
                <w:szCs w:val="15"/>
              </w:rPr>
              <w:t>0.0052</w:t>
            </w:r>
          </w:p>
        </w:tc>
      </w:tr>
      <w:tr w14:paraId="2BFE9C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379600B8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 xml:space="preserve">Index 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q</w:t>
            </w: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uartile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672A690E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6081218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AE51D82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47252D7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4EF6C7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3A45BCEF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D8DBFCA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4410582E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1A843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4CDCC03F">
            <w:pPr>
              <w:keepNext w:val="0"/>
              <w:keepLines w:val="0"/>
              <w:pageBreakBefore w:val="0"/>
              <w:widowControl/>
              <w:wordWrap/>
              <w:autoSpaceDE w:val="0"/>
              <w:autoSpaceDN/>
              <w:bidi w:val="0"/>
              <w:adjustRightInd/>
              <w:snapToGrid/>
              <w:spacing w:before="100" w:after="100" w:line="240" w:lineRule="auto"/>
              <w:ind w:firstLine="180" w:firstLineChars="100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Quartile 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3B6770C9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2C6AF1A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040E96C6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17D7879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0CAFE1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BA81C96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ED4BFD0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  <w:t>Ref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63852899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</w:tr>
      <w:tr w14:paraId="603B82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6A5D4CB">
            <w:pPr>
              <w:keepNext w:val="0"/>
              <w:keepLines w:val="0"/>
              <w:pageBreakBefore w:val="0"/>
              <w:widowControl/>
              <w:wordWrap/>
              <w:autoSpaceDE w:val="0"/>
              <w:autoSpaceDN/>
              <w:bidi w:val="0"/>
              <w:adjustRightInd/>
              <w:snapToGrid/>
              <w:spacing w:before="100" w:after="100" w:line="240" w:lineRule="auto"/>
              <w:ind w:firstLine="180" w:firstLineChars="100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Quartile 2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731C3C39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9 (0.47, 1.00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D31CE51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49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150A4128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5 (0.51, 1.09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7F53F5D4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3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4FC99D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2 (0.49, 1.0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F6BD26F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986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230F84F8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8 (0.53, 1.16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0C13A205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2205</w:t>
            </w:r>
          </w:p>
        </w:tc>
      </w:tr>
      <w:tr w14:paraId="486097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29C5C3B3">
            <w:pPr>
              <w:keepNext w:val="0"/>
              <w:keepLines w:val="0"/>
              <w:pageBreakBefore w:val="0"/>
              <w:widowControl/>
              <w:wordWrap/>
              <w:autoSpaceDE w:val="0"/>
              <w:autoSpaceDN/>
              <w:bidi w:val="0"/>
              <w:adjustRightInd/>
              <w:snapToGrid/>
              <w:spacing w:before="100" w:after="100" w:line="240" w:lineRule="auto"/>
              <w:ind w:firstLine="180" w:firstLineChars="100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Quartile 3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0F0BBE3E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6 (0.42, 1.03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EF772BC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65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6AA72C26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1 (0.38, 0.96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6623C2C5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517AB4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1 (0.38, 0.9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4C11D94C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371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1A11E40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8 (0.42, 1.09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79612636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1092</w:t>
            </w:r>
          </w:p>
        </w:tc>
      </w:tr>
      <w:tr w14:paraId="307486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</w:tcPr>
          <w:p w14:paraId="6533E613">
            <w:pPr>
              <w:keepNext w:val="0"/>
              <w:keepLines w:val="0"/>
              <w:pageBreakBefore w:val="0"/>
              <w:widowControl/>
              <w:wordWrap/>
              <w:autoSpaceDE w:val="0"/>
              <w:autoSpaceDN/>
              <w:bidi w:val="0"/>
              <w:adjustRightInd/>
              <w:snapToGrid/>
              <w:spacing w:before="100" w:after="100" w:line="240" w:lineRule="auto"/>
              <w:ind w:firstLine="180" w:firstLineChars="100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Quartile 4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</w:tcPr>
          <w:p w14:paraId="536303A2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1 (0.38, 0.96)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280D7591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34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</w:tcPr>
          <w:p w14:paraId="5A57C5E3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2 (0.39, 1.00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14:paraId="46FDE62D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4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4F61F5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0 (0.37, 0.9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14:paraId="6F9A3E94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424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4110F3E0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2 (0.38, 1.0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5F64527E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0644</w:t>
            </w:r>
          </w:p>
        </w:tc>
      </w:tr>
      <w:tr w14:paraId="398124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28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5A252CF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Times New Roman" w:cs="Times New Roman"/>
                <w:kern w:val="0"/>
                <w:sz w:val="18"/>
                <w:szCs w:val="18"/>
              </w:rPr>
              <w:t>P for trend</w:t>
            </w:r>
            <w:r>
              <w:rPr>
                <w:rFonts w:hint="default" w:ascii="Times New Roman" w:hAnsi="Times New Roman" w:eastAsia="Times New Roman" w:cs="Times New Roman"/>
                <w:b/>
                <w:bCs/>
                <w:kern w:val="0"/>
                <w:sz w:val="18"/>
                <w:szCs w:val="18"/>
                <w:shd w:val="clear" w:color="auto" w:fill="FFFFFF"/>
              </w:rPr>
              <w:t>*</w:t>
            </w:r>
          </w:p>
        </w:tc>
        <w:tc>
          <w:tcPr>
            <w:tcW w:w="13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603C038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C0E6186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853</w:t>
            </w:r>
          </w:p>
        </w:tc>
        <w:tc>
          <w:tcPr>
            <w:tcW w:w="12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00CABA1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817E29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6499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8D8C96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C890423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7262</w:t>
            </w:r>
          </w:p>
        </w:tc>
        <w:tc>
          <w:tcPr>
            <w:tcW w:w="12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CA2F884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331F54">
            <w:pPr>
              <w:keepNext w:val="0"/>
              <w:keepLines w:val="0"/>
              <w:pageBreakBefore w:val="0"/>
              <w:widowControl/>
              <w:wordWrap/>
              <w:autoSpaceDN/>
              <w:bidi w:val="0"/>
              <w:adjustRightInd/>
              <w:snapToGrid/>
              <w:spacing w:before="100" w:after="100" w:line="240" w:lineRule="auto"/>
              <w:rPr>
                <w:rFonts w:hint="default" w:ascii="Times New Roman" w:hAnsi="Times New Roman" w:eastAsia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sz w:val="15"/>
                <w:szCs w:val="15"/>
              </w:rPr>
              <w:t>0.9437</w:t>
            </w:r>
          </w:p>
        </w:tc>
      </w:tr>
    </w:tbl>
    <w:p w14:paraId="2E27285C">
      <w:pPr>
        <w:keepNext w:val="0"/>
        <w:keepLines w:val="0"/>
        <w:pageBreakBefore w:val="0"/>
        <w:wordWrap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vertAlign w:val="superscript"/>
        </w:rPr>
        <w:t>a</w:t>
      </w:r>
      <w:r>
        <w:rPr>
          <w:rFonts w:hint="default" w:ascii="Times New Roman" w:hAnsi="Times New Roman" w:eastAsia="宋体" w:cs="Times New Roman"/>
          <w:sz w:val="18"/>
          <w:szCs w:val="18"/>
        </w:rPr>
        <w:t xml:space="preserve">Crude </w:t>
      </w:r>
      <w:r>
        <w:rPr>
          <w:rFonts w:hint="default" w:ascii="Times New Roman" w:hAnsi="Times New Roman" w:cs="Times New Roman"/>
          <w:sz w:val="18"/>
          <w:szCs w:val="18"/>
        </w:rPr>
        <w:t>M</w:t>
      </w:r>
      <w:r>
        <w:rPr>
          <w:rFonts w:hint="default" w:ascii="Times New Roman" w:hAnsi="Times New Roman" w:eastAsia="宋体" w:cs="Times New Roman"/>
          <w:sz w:val="18"/>
          <w:szCs w:val="18"/>
        </w:rPr>
        <w:t>odel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  <w:t>: Unadjusted for covariates.</w:t>
      </w:r>
    </w:p>
    <w:p w14:paraId="6F0D1781">
      <w:pPr>
        <w:keepNext w:val="0"/>
        <w:keepLines w:val="0"/>
        <w:pageBreakBefore w:val="0"/>
        <w:wordWrap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shd w:val="clear" w:color="auto" w:fill="FFFFFF"/>
          <w:vertAlign w:val="superscript"/>
        </w:rPr>
        <w:t>b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  <w:t xml:space="preserve">Model 1: Adjusted for gender, 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  <w:lang w:val="en-US" w:eastAsia="zh-CN"/>
        </w:rPr>
        <w:t xml:space="preserve">race, 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  <w:t>age,marital status, education level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  <w:t>and PIR.</w:t>
      </w:r>
    </w:p>
    <w:p w14:paraId="3B5D182C">
      <w:pPr>
        <w:keepNext w:val="0"/>
        <w:keepLines w:val="0"/>
        <w:pageBreakBefore w:val="0"/>
        <w:wordWrap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shd w:val="clear" w:color="auto" w:fill="FFFFFF"/>
          <w:vertAlign w:val="superscript"/>
        </w:rPr>
        <w:t>c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  <w:t>Model 2: Building upon Model 1, further adjustments were made for BMI, diabetes, hypertension,smoking and alcohol.</w:t>
      </w:r>
    </w:p>
    <w:p w14:paraId="4EE07EA9">
      <w:pPr>
        <w:keepNext w:val="0"/>
        <w:keepLines w:val="0"/>
        <w:pageBreakBefore w:val="0"/>
        <w:wordWrap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sz w:val="18"/>
          <w:szCs w:val="18"/>
          <w:shd w:val="clear" w:color="auto" w:fill="FFFFFF"/>
          <w:vertAlign w:val="superscript"/>
        </w:rPr>
        <w:t>d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  <w:t>Model 3: Expanding on Model 2, additional adjustments were made for moderate recreational activities, malignancies,CVDs and CRD.</w:t>
      </w:r>
    </w:p>
    <w:p w14:paraId="0D340FC4">
      <w:pPr>
        <w:keepNext w:val="0"/>
        <w:keepLines w:val="0"/>
        <w:pageBreakBefore w:val="0"/>
        <w:wordWrap/>
        <w:autoSpaceDN/>
        <w:bidi w:val="0"/>
        <w:adjustRightInd/>
        <w:snapToGrid/>
        <w:spacing w:line="240" w:lineRule="auto"/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shd w:val="clear" w:color="auto" w:fill="FFFFFF"/>
          <w:vertAlign w:val="superscript"/>
        </w:rPr>
        <w:t>*</w:t>
      </w:r>
      <w:r>
        <w:rPr>
          <w:rFonts w:hint="default" w:ascii="Times New Roman" w:hAnsi="Times New Roman" w:eastAsia="宋体" w:cs="Times New Roman"/>
          <w:sz w:val="18"/>
          <w:szCs w:val="18"/>
          <w:shd w:val="clear" w:color="auto" w:fill="FFFFFF"/>
        </w:rPr>
        <w:t>To assess linear trends, categorical variables were analyzed as if they were continuous parameters.</w:t>
      </w:r>
    </w:p>
    <w:p w14:paraId="4EB8706F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hint="eastAsia" w:ascii="Segoe UI" w:hAnsi="Segoe UI" w:eastAsia="宋体" w:cs="Segoe UI"/>
          <w:b/>
          <w:bCs/>
          <w:i w:val="0"/>
          <w:iCs w:val="0"/>
          <w:caps w:val="0"/>
          <w:color w:val="0F1115"/>
          <w:spacing w:val="0"/>
          <w:sz w:val="18"/>
          <w:szCs w:val="18"/>
          <w:shd w:val="clear" w:fill="FFFFFF"/>
          <w:lang w:val="en-US" w:eastAsia="zh-CN"/>
        </w:rPr>
      </w:pPr>
    </w:p>
    <w:p w14:paraId="2EF6FCE2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hint="eastAsia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p w14:paraId="61E8E1A4">
      <w:pPr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napToGrid/>
        <w:spacing w:line="240" w:lineRule="auto"/>
        <w:jc w:val="left"/>
        <w:textAlignment w:val="auto"/>
        <w:rPr>
          <w:rStyle w:val="5"/>
          <w:rFonts w:hint="eastAsia" w:ascii="Segoe UI" w:hAnsi="Segoe UI" w:eastAsia="Segoe UI" w:cs="Segoe UI"/>
          <w:b/>
          <w:bCs/>
          <w:i w:val="0"/>
          <w:iCs w:val="0"/>
          <w:caps w:val="0"/>
          <w:color w:val="0F1115"/>
          <w:spacing w:val="0"/>
          <w:sz w:val="19"/>
          <w:szCs w:val="19"/>
          <w:shd w:val="clear" w:fill="FFFFFF"/>
          <w:lang w:val="en-US" w:eastAsia="zh-CN"/>
        </w:rPr>
      </w:pPr>
    </w:p>
    <w:p w14:paraId="0F1DDCBC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  <w:br w:type="textWrapping"/>
      </w:r>
    </w:p>
    <w:p w14:paraId="31D56BF7">
      <w:pP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</w:rPr>
      </w:pPr>
    </w:p>
    <w:p w14:paraId="40650C87">
      <w:pPr>
        <w:rPr>
          <w:rFonts w:hint="eastAsia" w:ascii="Times New Roman" w:hAnsi="Times New Roman" w:eastAsia="宋体" w:cs="Times New Roman"/>
          <w:i w:val="0"/>
          <w:iCs w:val="0"/>
          <w:caps w:val="0"/>
          <w:color w:val="0F1115"/>
          <w:spacing w:val="0"/>
          <w:sz w:val="21"/>
          <w:szCs w:val="21"/>
          <w:shd w:val="clear" w:fill="FFFFFF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4F4D08"/>
    <w:rsid w:val="00661E36"/>
    <w:rsid w:val="00D454A1"/>
    <w:rsid w:val="00E2445D"/>
    <w:rsid w:val="00E818DC"/>
    <w:rsid w:val="01DD6FAB"/>
    <w:rsid w:val="022A2134"/>
    <w:rsid w:val="02647549"/>
    <w:rsid w:val="02F50818"/>
    <w:rsid w:val="034E2342"/>
    <w:rsid w:val="03762789"/>
    <w:rsid w:val="03BE47FC"/>
    <w:rsid w:val="040E191F"/>
    <w:rsid w:val="04217C0F"/>
    <w:rsid w:val="045A6141"/>
    <w:rsid w:val="046949D9"/>
    <w:rsid w:val="05506F21"/>
    <w:rsid w:val="0579101F"/>
    <w:rsid w:val="05BF3EDF"/>
    <w:rsid w:val="05CF3A73"/>
    <w:rsid w:val="05F36F24"/>
    <w:rsid w:val="05F64AE4"/>
    <w:rsid w:val="063F0C32"/>
    <w:rsid w:val="066E32BA"/>
    <w:rsid w:val="06B66861"/>
    <w:rsid w:val="06BA1BAF"/>
    <w:rsid w:val="06F53E6E"/>
    <w:rsid w:val="070F1058"/>
    <w:rsid w:val="07890B39"/>
    <w:rsid w:val="07B17DE8"/>
    <w:rsid w:val="07E558B8"/>
    <w:rsid w:val="07FA50C1"/>
    <w:rsid w:val="08476145"/>
    <w:rsid w:val="08AE70B3"/>
    <w:rsid w:val="094203B2"/>
    <w:rsid w:val="09476855"/>
    <w:rsid w:val="095C04FD"/>
    <w:rsid w:val="09DA6D58"/>
    <w:rsid w:val="09F23F73"/>
    <w:rsid w:val="0A240131"/>
    <w:rsid w:val="0A5F4967"/>
    <w:rsid w:val="0AA01F65"/>
    <w:rsid w:val="0ABA496D"/>
    <w:rsid w:val="0AEE1AFF"/>
    <w:rsid w:val="0B146648"/>
    <w:rsid w:val="0B6F5331"/>
    <w:rsid w:val="0BF93B7E"/>
    <w:rsid w:val="0C085C7C"/>
    <w:rsid w:val="0C15623C"/>
    <w:rsid w:val="0C200EAB"/>
    <w:rsid w:val="0C3512B8"/>
    <w:rsid w:val="0CB97554"/>
    <w:rsid w:val="0D025832"/>
    <w:rsid w:val="0D1275F6"/>
    <w:rsid w:val="0D512A13"/>
    <w:rsid w:val="0D6C4FCA"/>
    <w:rsid w:val="0DE33CF0"/>
    <w:rsid w:val="0E927D38"/>
    <w:rsid w:val="0E9516D1"/>
    <w:rsid w:val="0EF52323"/>
    <w:rsid w:val="0FA160F4"/>
    <w:rsid w:val="0FC63D31"/>
    <w:rsid w:val="0FE50F6B"/>
    <w:rsid w:val="0FF831F0"/>
    <w:rsid w:val="10445D69"/>
    <w:rsid w:val="111F05A1"/>
    <w:rsid w:val="11D75CBD"/>
    <w:rsid w:val="11D81ECF"/>
    <w:rsid w:val="12280631"/>
    <w:rsid w:val="125429E5"/>
    <w:rsid w:val="12F27CE9"/>
    <w:rsid w:val="13057AB7"/>
    <w:rsid w:val="131B4452"/>
    <w:rsid w:val="13201001"/>
    <w:rsid w:val="13676293"/>
    <w:rsid w:val="1379127A"/>
    <w:rsid w:val="139E67CC"/>
    <w:rsid w:val="13B0083A"/>
    <w:rsid w:val="13CA7334"/>
    <w:rsid w:val="14066060"/>
    <w:rsid w:val="140A5EB7"/>
    <w:rsid w:val="141A675A"/>
    <w:rsid w:val="144712B1"/>
    <w:rsid w:val="14855835"/>
    <w:rsid w:val="14FD743D"/>
    <w:rsid w:val="150B31DA"/>
    <w:rsid w:val="161144E7"/>
    <w:rsid w:val="16171E0F"/>
    <w:rsid w:val="16765E44"/>
    <w:rsid w:val="167C7B3A"/>
    <w:rsid w:val="168621BD"/>
    <w:rsid w:val="16AE2EBC"/>
    <w:rsid w:val="16B12F8A"/>
    <w:rsid w:val="16B55C91"/>
    <w:rsid w:val="16EA3EE6"/>
    <w:rsid w:val="16F44204"/>
    <w:rsid w:val="1739625E"/>
    <w:rsid w:val="17BB44A1"/>
    <w:rsid w:val="17CF6EEC"/>
    <w:rsid w:val="186F3AC5"/>
    <w:rsid w:val="189C456C"/>
    <w:rsid w:val="18B76B4E"/>
    <w:rsid w:val="19384D77"/>
    <w:rsid w:val="19727499"/>
    <w:rsid w:val="19FE20AE"/>
    <w:rsid w:val="1A0C7CB3"/>
    <w:rsid w:val="1A5F2FF9"/>
    <w:rsid w:val="1A973477"/>
    <w:rsid w:val="1B3B5A14"/>
    <w:rsid w:val="1B414095"/>
    <w:rsid w:val="1B5368FC"/>
    <w:rsid w:val="1B9266F9"/>
    <w:rsid w:val="1C360B22"/>
    <w:rsid w:val="1C5648D0"/>
    <w:rsid w:val="1C83411A"/>
    <w:rsid w:val="1C8E1CB2"/>
    <w:rsid w:val="1CA97BFE"/>
    <w:rsid w:val="1D1E2FC4"/>
    <w:rsid w:val="1D8D35FA"/>
    <w:rsid w:val="1E054546"/>
    <w:rsid w:val="1E431E95"/>
    <w:rsid w:val="1E6937C1"/>
    <w:rsid w:val="1E986025"/>
    <w:rsid w:val="1ECB7A31"/>
    <w:rsid w:val="1F965561"/>
    <w:rsid w:val="20531D64"/>
    <w:rsid w:val="206E3CB3"/>
    <w:rsid w:val="20946A74"/>
    <w:rsid w:val="210A74E7"/>
    <w:rsid w:val="216A7476"/>
    <w:rsid w:val="219D4FE0"/>
    <w:rsid w:val="21F34A80"/>
    <w:rsid w:val="22462D99"/>
    <w:rsid w:val="22805838"/>
    <w:rsid w:val="22902E7F"/>
    <w:rsid w:val="22C37ADE"/>
    <w:rsid w:val="23091584"/>
    <w:rsid w:val="23B24F59"/>
    <w:rsid w:val="23B71C6D"/>
    <w:rsid w:val="23DD3821"/>
    <w:rsid w:val="245220B1"/>
    <w:rsid w:val="2457688F"/>
    <w:rsid w:val="25993419"/>
    <w:rsid w:val="25EB03C4"/>
    <w:rsid w:val="25F46463"/>
    <w:rsid w:val="264A3EBD"/>
    <w:rsid w:val="27266345"/>
    <w:rsid w:val="27822C79"/>
    <w:rsid w:val="278A2149"/>
    <w:rsid w:val="279557A9"/>
    <w:rsid w:val="27C76992"/>
    <w:rsid w:val="286A03EF"/>
    <w:rsid w:val="28E371B8"/>
    <w:rsid w:val="29220802"/>
    <w:rsid w:val="29C125BA"/>
    <w:rsid w:val="29CF40B5"/>
    <w:rsid w:val="2A1C6EEA"/>
    <w:rsid w:val="2A4D07BD"/>
    <w:rsid w:val="2B165F89"/>
    <w:rsid w:val="2B187E77"/>
    <w:rsid w:val="2B6E798D"/>
    <w:rsid w:val="2BB03075"/>
    <w:rsid w:val="2BB237F9"/>
    <w:rsid w:val="2C06321F"/>
    <w:rsid w:val="2C5B55EB"/>
    <w:rsid w:val="2C5D299B"/>
    <w:rsid w:val="2CBC13FF"/>
    <w:rsid w:val="2D031AFD"/>
    <w:rsid w:val="2D340FEE"/>
    <w:rsid w:val="2D9256AA"/>
    <w:rsid w:val="2DAA2FE8"/>
    <w:rsid w:val="2DDD3DCE"/>
    <w:rsid w:val="2DE46DD0"/>
    <w:rsid w:val="2DF93A19"/>
    <w:rsid w:val="2E020DA9"/>
    <w:rsid w:val="2E06542A"/>
    <w:rsid w:val="2E267A4C"/>
    <w:rsid w:val="2E88631B"/>
    <w:rsid w:val="2F0C072F"/>
    <w:rsid w:val="2F20572E"/>
    <w:rsid w:val="2F413D90"/>
    <w:rsid w:val="2F741E70"/>
    <w:rsid w:val="2FB74F72"/>
    <w:rsid w:val="2FD65BE0"/>
    <w:rsid w:val="3029545B"/>
    <w:rsid w:val="30545BE1"/>
    <w:rsid w:val="30745D86"/>
    <w:rsid w:val="30D05964"/>
    <w:rsid w:val="30F27107"/>
    <w:rsid w:val="31002283"/>
    <w:rsid w:val="3189328C"/>
    <w:rsid w:val="318B6339"/>
    <w:rsid w:val="31940315"/>
    <w:rsid w:val="31BD338C"/>
    <w:rsid w:val="31C556F3"/>
    <w:rsid w:val="3285090C"/>
    <w:rsid w:val="32ED469C"/>
    <w:rsid w:val="33070761"/>
    <w:rsid w:val="33827026"/>
    <w:rsid w:val="33B463D3"/>
    <w:rsid w:val="33EB4091"/>
    <w:rsid w:val="340B654F"/>
    <w:rsid w:val="3450330E"/>
    <w:rsid w:val="34505F7F"/>
    <w:rsid w:val="346F7228"/>
    <w:rsid w:val="34A9467D"/>
    <w:rsid w:val="34A968EA"/>
    <w:rsid w:val="34C852DF"/>
    <w:rsid w:val="34EB3F70"/>
    <w:rsid w:val="35015996"/>
    <w:rsid w:val="35524007"/>
    <w:rsid w:val="355E66C6"/>
    <w:rsid w:val="35F05638"/>
    <w:rsid w:val="35FC48B3"/>
    <w:rsid w:val="35FC6D97"/>
    <w:rsid w:val="36285B1E"/>
    <w:rsid w:val="3637357A"/>
    <w:rsid w:val="36656049"/>
    <w:rsid w:val="36826C37"/>
    <w:rsid w:val="36B867A9"/>
    <w:rsid w:val="36EF443D"/>
    <w:rsid w:val="370B379D"/>
    <w:rsid w:val="37970F8E"/>
    <w:rsid w:val="37A85276"/>
    <w:rsid w:val="37C91FA2"/>
    <w:rsid w:val="383017A6"/>
    <w:rsid w:val="384A5796"/>
    <w:rsid w:val="387038C5"/>
    <w:rsid w:val="38796ED6"/>
    <w:rsid w:val="38B85D3F"/>
    <w:rsid w:val="391E5380"/>
    <w:rsid w:val="3A0647D2"/>
    <w:rsid w:val="3A264370"/>
    <w:rsid w:val="3A3A1C55"/>
    <w:rsid w:val="3A4D282C"/>
    <w:rsid w:val="3AEE23C2"/>
    <w:rsid w:val="3AF06E7B"/>
    <w:rsid w:val="3B226358"/>
    <w:rsid w:val="3B3B3134"/>
    <w:rsid w:val="3B5423E9"/>
    <w:rsid w:val="3BAE65CF"/>
    <w:rsid w:val="3BCA677F"/>
    <w:rsid w:val="3BE63D0F"/>
    <w:rsid w:val="3D094950"/>
    <w:rsid w:val="3D376A85"/>
    <w:rsid w:val="3D625523"/>
    <w:rsid w:val="3D8E24D3"/>
    <w:rsid w:val="3E592DDE"/>
    <w:rsid w:val="3E96162B"/>
    <w:rsid w:val="3E961B67"/>
    <w:rsid w:val="3EA759BB"/>
    <w:rsid w:val="3ECB5420"/>
    <w:rsid w:val="3ED3783E"/>
    <w:rsid w:val="3F2B1363"/>
    <w:rsid w:val="3F4233D3"/>
    <w:rsid w:val="3F9010BB"/>
    <w:rsid w:val="4000412E"/>
    <w:rsid w:val="402C61E2"/>
    <w:rsid w:val="40681AAB"/>
    <w:rsid w:val="40CC3CD9"/>
    <w:rsid w:val="40DF0475"/>
    <w:rsid w:val="41244459"/>
    <w:rsid w:val="413E0426"/>
    <w:rsid w:val="417E6996"/>
    <w:rsid w:val="41A858A4"/>
    <w:rsid w:val="41E63372"/>
    <w:rsid w:val="42491616"/>
    <w:rsid w:val="42895894"/>
    <w:rsid w:val="42A33B1C"/>
    <w:rsid w:val="42E87755"/>
    <w:rsid w:val="42F00D2B"/>
    <w:rsid w:val="43396CCE"/>
    <w:rsid w:val="43880F05"/>
    <w:rsid w:val="438C116E"/>
    <w:rsid w:val="44305C27"/>
    <w:rsid w:val="44AB37BD"/>
    <w:rsid w:val="451976A9"/>
    <w:rsid w:val="45367E0A"/>
    <w:rsid w:val="455408D5"/>
    <w:rsid w:val="45836904"/>
    <w:rsid w:val="459D41CF"/>
    <w:rsid w:val="45A54015"/>
    <w:rsid w:val="45DB3CDF"/>
    <w:rsid w:val="45FD6830"/>
    <w:rsid w:val="46616967"/>
    <w:rsid w:val="466F5055"/>
    <w:rsid w:val="46E57727"/>
    <w:rsid w:val="46F201E3"/>
    <w:rsid w:val="471246CA"/>
    <w:rsid w:val="47562F70"/>
    <w:rsid w:val="480F5C6F"/>
    <w:rsid w:val="4811531F"/>
    <w:rsid w:val="4835772D"/>
    <w:rsid w:val="484566BF"/>
    <w:rsid w:val="48853633"/>
    <w:rsid w:val="48C85FF6"/>
    <w:rsid w:val="48C8624D"/>
    <w:rsid w:val="48CB0EE1"/>
    <w:rsid w:val="48F57137"/>
    <w:rsid w:val="495F2F2A"/>
    <w:rsid w:val="49934365"/>
    <w:rsid w:val="49E43922"/>
    <w:rsid w:val="4A9F77EB"/>
    <w:rsid w:val="4AB45F2B"/>
    <w:rsid w:val="4ACF3C70"/>
    <w:rsid w:val="4B097B38"/>
    <w:rsid w:val="4B123DC5"/>
    <w:rsid w:val="4B653FE5"/>
    <w:rsid w:val="4B6F5D04"/>
    <w:rsid w:val="4B99784C"/>
    <w:rsid w:val="4BA42C50"/>
    <w:rsid w:val="4C6B160E"/>
    <w:rsid w:val="4D0E78CD"/>
    <w:rsid w:val="4D5257C3"/>
    <w:rsid w:val="4E013DEC"/>
    <w:rsid w:val="4E1F4B9A"/>
    <w:rsid w:val="4E3B59D3"/>
    <w:rsid w:val="4E607FA8"/>
    <w:rsid w:val="4E681F66"/>
    <w:rsid w:val="4E716269"/>
    <w:rsid w:val="4EC6318E"/>
    <w:rsid w:val="4F0B10AD"/>
    <w:rsid w:val="4F2C4E99"/>
    <w:rsid w:val="4F8A51F4"/>
    <w:rsid w:val="4FF5172F"/>
    <w:rsid w:val="500372C3"/>
    <w:rsid w:val="50461F8A"/>
    <w:rsid w:val="5062704F"/>
    <w:rsid w:val="509977D3"/>
    <w:rsid w:val="510B75E9"/>
    <w:rsid w:val="512004D3"/>
    <w:rsid w:val="512F3E3B"/>
    <w:rsid w:val="513B7D7D"/>
    <w:rsid w:val="513D4883"/>
    <w:rsid w:val="527E0A88"/>
    <w:rsid w:val="52AB1FAF"/>
    <w:rsid w:val="52BE6D09"/>
    <w:rsid w:val="52EC3F2F"/>
    <w:rsid w:val="5336326B"/>
    <w:rsid w:val="53450B6E"/>
    <w:rsid w:val="540A35CE"/>
    <w:rsid w:val="54625775"/>
    <w:rsid w:val="548C73E5"/>
    <w:rsid w:val="549A1F31"/>
    <w:rsid w:val="54AF13D3"/>
    <w:rsid w:val="54E108E4"/>
    <w:rsid w:val="556F6AA8"/>
    <w:rsid w:val="55A37099"/>
    <w:rsid w:val="55FC262B"/>
    <w:rsid w:val="5604185E"/>
    <w:rsid w:val="560A7A00"/>
    <w:rsid w:val="560F7B7C"/>
    <w:rsid w:val="57006FE4"/>
    <w:rsid w:val="57DE51D7"/>
    <w:rsid w:val="58341B03"/>
    <w:rsid w:val="58A6375A"/>
    <w:rsid w:val="58DB0859"/>
    <w:rsid w:val="59382579"/>
    <w:rsid w:val="59630FE0"/>
    <w:rsid w:val="5978062A"/>
    <w:rsid w:val="599F0321"/>
    <w:rsid w:val="59CF380D"/>
    <w:rsid w:val="5A3836A4"/>
    <w:rsid w:val="5A3A4F62"/>
    <w:rsid w:val="5ACF4A99"/>
    <w:rsid w:val="5AE94A36"/>
    <w:rsid w:val="5B0E1EBF"/>
    <w:rsid w:val="5B333DB0"/>
    <w:rsid w:val="5B3F096F"/>
    <w:rsid w:val="5BD40907"/>
    <w:rsid w:val="5BDF7A18"/>
    <w:rsid w:val="5BE84075"/>
    <w:rsid w:val="5C0826CA"/>
    <w:rsid w:val="5C154759"/>
    <w:rsid w:val="5C260266"/>
    <w:rsid w:val="5C3B7D25"/>
    <w:rsid w:val="5C3E545B"/>
    <w:rsid w:val="5CDF0198"/>
    <w:rsid w:val="5D06041C"/>
    <w:rsid w:val="5D457248"/>
    <w:rsid w:val="5D8F4B83"/>
    <w:rsid w:val="5DB12199"/>
    <w:rsid w:val="5E097C51"/>
    <w:rsid w:val="5E4E017E"/>
    <w:rsid w:val="5E5F6C90"/>
    <w:rsid w:val="5E6B41A6"/>
    <w:rsid w:val="5E6E102A"/>
    <w:rsid w:val="5EAD1420"/>
    <w:rsid w:val="5EEC20CB"/>
    <w:rsid w:val="5EF06016"/>
    <w:rsid w:val="5EF564B1"/>
    <w:rsid w:val="5EFB6BD2"/>
    <w:rsid w:val="5F0A0F6D"/>
    <w:rsid w:val="5F1D07CF"/>
    <w:rsid w:val="5F2A0230"/>
    <w:rsid w:val="5F404246"/>
    <w:rsid w:val="5F6F0304"/>
    <w:rsid w:val="5F7D1C80"/>
    <w:rsid w:val="5FA51456"/>
    <w:rsid w:val="5FF56BA1"/>
    <w:rsid w:val="606E35CC"/>
    <w:rsid w:val="609B7DC6"/>
    <w:rsid w:val="60D538C3"/>
    <w:rsid w:val="60E039C2"/>
    <w:rsid w:val="612F08B4"/>
    <w:rsid w:val="616B6B77"/>
    <w:rsid w:val="63184DC5"/>
    <w:rsid w:val="637A6D9C"/>
    <w:rsid w:val="63853F76"/>
    <w:rsid w:val="63A75C32"/>
    <w:rsid w:val="63FF6FFC"/>
    <w:rsid w:val="645C7D12"/>
    <w:rsid w:val="64BA581B"/>
    <w:rsid w:val="64D26F95"/>
    <w:rsid w:val="64F32EB9"/>
    <w:rsid w:val="65170786"/>
    <w:rsid w:val="65203B57"/>
    <w:rsid w:val="653476E7"/>
    <w:rsid w:val="65351BBE"/>
    <w:rsid w:val="65862B9B"/>
    <w:rsid w:val="65A26BC0"/>
    <w:rsid w:val="65D544EC"/>
    <w:rsid w:val="65DD549F"/>
    <w:rsid w:val="65FE3806"/>
    <w:rsid w:val="664B4E4E"/>
    <w:rsid w:val="66F77AEF"/>
    <w:rsid w:val="670D79F8"/>
    <w:rsid w:val="67624DC3"/>
    <w:rsid w:val="67D47AD4"/>
    <w:rsid w:val="68081F52"/>
    <w:rsid w:val="6855595D"/>
    <w:rsid w:val="68583700"/>
    <w:rsid w:val="685D0C5C"/>
    <w:rsid w:val="68674F3E"/>
    <w:rsid w:val="68AB4060"/>
    <w:rsid w:val="69461D3E"/>
    <w:rsid w:val="6995238D"/>
    <w:rsid w:val="6C013CC1"/>
    <w:rsid w:val="6C5C660E"/>
    <w:rsid w:val="6C732516"/>
    <w:rsid w:val="6C75280E"/>
    <w:rsid w:val="6C8773C8"/>
    <w:rsid w:val="6CAA21B8"/>
    <w:rsid w:val="6CB131DE"/>
    <w:rsid w:val="6CF47234"/>
    <w:rsid w:val="6D097598"/>
    <w:rsid w:val="6D245B0F"/>
    <w:rsid w:val="6D4233CB"/>
    <w:rsid w:val="6D7D4DE7"/>
    <w:rsid w:val="6DC534AC"/>
    <w:rsid w:val="6E2F3D1C"/>
    <w:rsid w:val="6EBE1209"/>
    <w:rsid w:val="6EBF00A6"/>
    <w:rsid w:val="6EE83C21"/>
    <w:rsid w:val="6F47564A"/>
    <w:rsid w:val="6F9460B9"/>
    <w:rsid w:val="70484797"/>
    <w:rsid w:val="7058580B"/>
    <w:rsid w:val="70AB4654"/>
    <w:rsid w:val="70B872B7"/>
    <w:rsid w:val="70D74C11"/>
    <w:rsid w:val="70DF6DBE"/>
    <w:rsid w:val="70E37F18"/>
    <w:rsid w:val="714F0F8E"/>
    <w:rsid w:val="715548DD"/>
    <w:rsid w:val="71563C0B"/>
    <w:rsid w:val="715C1F8E"/>
    <w:rsid w:val="717A541C"/>
    <w:rsid w:val="71967754"/>
    <w:rsid w:val="726462B4"/>
    <w:rsid w:val="72677AC6"/>
    <w:rsid w:val="726916F9"/>
    <w:rsid w:val="72BF24D6"/>
    <w:rsid w:val="72C423FC"/>
    <w:rsid w:val="73354296"/>
    <w:rsid w:val="7384419B"/>
    <w:rsid w:val="73D72D76"/>
    <w:rsid w:val="742B064D"/>
    <w:rsid w:val="742C0971"/>
    <w:rsid w:val="743E155A"/>
    <w:rsid w:val="74543F11"/>
    <w:rsid w:val="748604B6"/>
    <w:rsid w:val="74A159BB"/>
    <w:rsid w:val="74BF53B3"/>
    <w:rsid w:val="74DA7E74"/>
    <w:rsid w:val="74DE3159"/>
    <w:rsid w:val="75231A86"/>
    <w:rsid w:val="75380581"/>
    <w:rsid w:val="762B642D"/>
    <w:rsid w:val="7639177E"/>
    <w:rsid w:val="76483951"/>
    <w:rsid w:val="77480676"/>
    <w:rsid w:val="77561A17"/>
    <w:rsid w:val="778970AE"/>
    <w:rsid w:val="77E83044"/>
    <w:rsid w:val="78FF0FA8"/>
    <w:rsid w:val="7927549C"/>
    <w:rsid w:val="796768C8"/>
    <w:rsid w:val="798644E2"/>
    <w:rsid w:val="79A54CA7"/>
    <w:rsid w:val="79A552BE"/>
    <w:rsid w:val="79C12500"/>
    <w:rsid w:val="79E75083"/>
    <w:rsid w:val="79F53453"/>
    <w:rsid w:val="7A1A4222"/>
    <w:rsid w:val="7A961874"/>
    <w:rsid w:val="7AC663CE"/>
    <w:rsid w:val="7AD246D6"/>
    <w:rsid w:val="7B514734"/>
    <w:rsid w:val="7B6A4B22"/>
    <w:rsid w:val="7BAC293B"/>
    <w:rsid w:val="7BC65CB2"/>
    <w:rsid w:val="7C087892"/>
    <w:rsid w:val="7C0B71E6"/>
    <w:rsid w:val="7C26209A"/>
    <w:rsid w:val="7C4A3D5A"/>
    <w:rsid w:val="7CDE7EEF"/>
    <w:rsid w:val="7CE85C43"/>
    <w:rsid w:val="7CFD2225"/>
    <w:rsid w:val="7D306781"/>
    <w:rsid w:val="7D9F4904"/>
    <w:rsid w:val="7DBB19C4"/>
    <w:rsid w:val="7F5763B4"/>
    <w:rsid w:val="7FE0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table" w:customStyle="1" w:styleId="6">
    <w:name w:val="网格型1"/>
    <w:basedOn w:val="2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8</Words>
  <Characters>1960</Characters>
  <Lines>0</Lines>
  <Paragraphs>0</Paragraphs>
  <TotalTime>1</TotalTime>
  <ScaleCrop>false</ScaleCrop>
  <LinksUpToDate>false</LinksUpToDate>
  <CharactersWithSpaces>2188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3:32:00Z</dcterms:created>
  <dc:creator>Administrator</dc:creator>
  <cp:lastModifiedBy>王旭生</cp:lastModifiedBy>
  <dcterms:modified xsi:type="dcterms:W3CDTF">2026-03-02T13:44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ICV">
    <vt:lpwstr>2F289411091F4089B7E8962847BA4316_12</vt:lpwstr>
  </property>
  <property fmtid="{D5CDD505-2E9C-101B-9397-08002B2CF9AE}" pid="4" name="KSOTemplateDocerSaveRecord">
    <vt:lpwstr>eyJoZGlkIjoiZjg4MmZkOTU3YzAyNTkwMWQxN2IzZDZhYzliMjI3NDAiLCJ1c2VySWQiOiIxNjQzMDM2Mzg2In0=</vt:lpwstr>
  </property>
</Properties>
</file>